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34D92" w14:textId="77777777" w:rsidR="00913B94" w:rsidRPr="006547A3" w:rsidRDefault="00913B94" w:rsidP="00913B94">
      <w:pPr>
        <w:pStyle w:val="Heading3"/>
      </w:pPr>
      <w:bookmarkStart w:id="0" w:name="_Ref229125402"/>
      <w:r>
        <w:t xml:space="preserve">Supplement </w:t>
      </w:r>
      <w:r>
        <w:rPr>
          <w:noProof/>
        </w:rPr>
        <w:t>13</w:t>
      </w:r>
      <w:bookmarkEnd w:id="0"/>
      <w:r w:rsidRPr="006547A3">
        <w:t>: Initial group choice: GLM adjusted for covariates for other clinical and self-reported outcomes</w:t>
      </w:r>
    </w:p>
    <w:p w14:paraId="518389FE" w14:textId="77777777" w:rsidR="00913B94" w:rsidRPr="006547A3" w:rsidRDefault="00913B94" w:rsidP="00913B94">
      <w:r w:rsidRPr="006547A3">
        <w:t xml:space="preserve">Generalized linear models (GLM) adjusted covariates from baseline differences between </w:t>
      </w:r>
      <w:proofErr w:type="spellStart"/>
      <w:r w:rsidRPr="006547A3">
        <w:t>DigiDiaS</w:t>
      </w:r>
      <w:proofErr w:type="spellEnd"/>
      <w:r w:rsidRPr="006547A3">
        <w:t xml:space="preserve"> care and usual care (diabetes duration, insulin delivery method and WHO</w:t>
      </w:r>
      <w:r w:rsidRPr="006547A3">
        <w:rPr>
          <w:rFonts w:ascii="Cambria Math" w:hAnsi="Cambria Math" w:cs="Cambria Math"/>
        </w:rPr>
        <w:t>‑</w:t>
      </w:r>
      <w:r w:rsidRPr="006547A3">
        <w:t>5 well</w:t>
      </w:r>
      <w:r w:rsidRPr="006547A3">
        <w:rPr>
          <w:rFonts w:ascii="Cambria Math" w:hAnsi="Cambria Math" w:cs="Cambria Math"/>
        </w:rPr>
        <w:t>‑</w:t>
      </w:r>
      <w:r w:rsidRPr="006547A3">
        <w:t xml:space="preserve">being score) on initial group choice distribution. 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"/>
        <w:gridCol w:w="1226"/>
        <w:gridCol w:w="577"/>
        <w:gridCol w:w="1839"/>
        <w:gridCol w:w="467"/>
        <w:gridCol w:w="1839"/>
        <w:gridCol w:w="577"/>
        <w:gridCol w:w="1690"/>
        <w:gridCol w:w="543"/>
      </w:tblGrid>
      <w:tr w:rsidR="00913B94" w:rsidRPr="006547A3" w14:paraId="4085C5D9" w14:textId="77777777" w:rsidTr="00665447">
        <w:trPr>
          <w:tblHeader/>
        </w:trPr>
        <w:tc>
          <w:tcPr>
            <w:tcW w:w="143" w:type="pct"/>
          </w:tcPr>
          <w:p w14:paraId="3E51B8B4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680" w:type="pct"/>
          </w:tcPr>
          <w:p w14:paraId="6027ACA7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1340" w:type="pct"/>
            <w:gridSpan w:val="2"/>
          </w:tcPr>
          <w:p w14:paraId="6D1765A5" w14:textId="77777777" w:rsidR="00913B94" w:rsidRPr="006547A3" w:rsidRDefault="00913B94" w:rsidP="00665447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6547A3">
              <w:rPr>
                <w:b/>
                <w:bCs/>
                <w:sz w:val="18"/>
                <w:szCs w:val="18"/>
              </w:rPr>
              <w:t>DigiDiaS</w:t>
            </w:r>
            <w:proofErr w:type="spellEnd"/>
            <w:r w:rsidRPr="006547A3">
              <w:rPr>
                <w:b/>
                <w:bCs/>
                <w:sz w:val="18"/>
                <w:szCs w:val="18"/>
              </w:rPr>
              <w:t xml:space="preserve"> care</w:t>
            </w:r>
          </w:p>
        </w:tc>
        <w:tc>
          <w:tcPr>
            <w:tcW w:w="1279" w:type="pct"/>
            <w:gridSpan w:val="2"/>
          </w:tcPr>
          <w:p w14:paraId="35A3691F" w14:textId="77777777" w:rsidR="00913B94" w:rsidRPr="006547A3" w:rsidRDefault="00913B94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Usual care</w:t>
            </w:r>
          </w:p>
        </w:tc>
        <w:tc>
          <w:tcPr>
            <w:tcW w:w="1257" w:type="pct"/>
            <w:gridSpan w:val="2"/>
          </w:tcPr>
          <w:p w14:paraId="59049F9B" w14:textId="77777777" w:rsidR="00913B94" w:rsidRPr="006547A3" w:rsidRDefault="00913B94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Between groups</w:t>
            </w:r>
          </w:p>
        </w:tc>
        <w:tc>
          <w:tcPr>
            <w:tcW w:w="302" w:type="pct"/>
          </w:tcPr>
          <w:p w14:paraId="216BD2E1" w14:textId="77777777" w:rsidR="00913B94" w:rsidRPr="006547A3" w:rsidRDefault="00913B94" w:rsidP="0066544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13B94" w:rsidRPr="006547A3" w14:paraId="564FADBC" w14:textId="77777777" w:rsidTr="00665447">
        <w:trPr>
          <w:tblHeader/>
        </w:trPr>
        <w:tc>
          <w:tcPr>
            <w:tcW w:w="823" w:type="pct"/>
            <w:gridSpan w:val="2"/>
          </w:tcPr>
          <w:p w14:paraId="6703F3F1" w14:textId="77777777" w:rsidR="00913B94" w:rsidRPr="006547A3" w:rsidRDefault="00913B94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0" w:type="pct"/>
          </w:tcPr>
          <w:p w14:paraId="1DB243C9" w14:textId="77777777" w:rsidR="00913B94" w:rsidRPr="006547A3" w:rsidRDefault="00913B94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pct"/>
          </w:tcPr>
          <w:p w14:paraId="5ADF4AB0" w14:textId="77777777" w:rsidR="00913B94" w:rsidRPr="006547A3" w:rsidRDefault="00913B94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43412584" w14:textId="77777777" w:rsidR="00913B94" w:rsidRPr="006547A3" w:rsidRDefault="00913B94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259" w:type="pct"/>
          </w:tcPr>
          <w:p w14:paraId="35492227" w14:textId="77777777" w:rsidR="00913B94" w:rsidRPr="006547A3" w:rsidRDefault="00913B94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pct"/>
          </w:tcPr>
          <w:p w14:paraId="51B00CE8" w14:textId="77777777" w:rsidR="00913B94" w:rsidRPr="006547A3" w:rsidRDefault="00913B94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69EBF8D8" w14:textId="77777777" w:rsidR="00913B94" w:rsidRPr="006547A3" w:rsidRDefault="00913B94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320" w:type="pct"/>
          </w:tcPr>
          <w:p w14:paraId="1CB66B22" w14:textId="77777777" w:rsidR="00913B94" w:rsidRPr="006547A3" w:rsidRDefault="00913B94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37" w:type="pct"/>
          </w:tcPr>
          <w:p w14:paraId="1D38CA13" w14:textId="77777777" w:rsidR="00913B94" w:rsidRPr="006547A3" w:rsidRDefault="00913B94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MD [95% CI]</w:t>
            </w:r>
          </w:p>
        </w:tc>
        <w:tc>
          <w:tcPr>
            <w:tcW w:w="302" w:type="pct"/>
          </w:tcPr>
          <w:p w14:paraId="26AD02C3" w14:textId="77777777" w:rsidR="00913B94" w:rsidRPr="006547A3" w:rsidRDefault="00913B94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913B94" w:rsidRPr="006547A3" w14:paraId="38D1E2A6" w14:textId="77777777" w:rsidTr="00665447">
        <w:trPr>
          <w:tblHeader/>
        </w:trPr>
        <w:tc>
          <w:tcPr>
            <w:tcW w:w="5000" w:type="pct"/>
            <w:gridSpan w:val="9"/>
          </w:tcPr>
          <w:p w14:paraId="49C8D64B" w14:textId="77777777" w:rsidR="00913B94" w:rsidRPr="006547A3" w:rsidRDefault="00913B94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Self-management score (PAM-</w:t>
            </w:r>
            <w:proofErr w:type="gramStart"/>
            <w:r w:rsidRPr="006547A3">
              <w:rPr>
                <w:b/>
                <w:bCs/>
                <w:sz w:val="18"/>
                <w:szCs w:val="18"/>
              </w:rPr>
              <w:t>13)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913B94" w:rsidRPr="006547A3" w14:paraId="3C9BEADD" w14:textId="77777777" w:rsidTr="00665447">
        <w:trPr>
          <w:tblHeader/>
        </w:trPr>
        <w:tc>
          <w:tcPr>
            <w:tcW w:w="143" w:type="pct"/>
          </w:tcPr>
          <w:p w14:paraId="66F0C741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680" w:type="pct"/>
          </w:tcPr>
          <w:p w14:paraId="3E18F75C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320" w:type="pct"/>
          </w:tcPr>
          <w:p w14:paraId="5ED649BB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020" w:type="pct"/>
          </w:tcPr>
          <w:p w14:paraId="5DD76572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1.1 [68.8 to 73.3]</w:t>
            </w:r>
          </w:p>
        </w:tc>
        <w:tc>
          <w:tcPr>
            <w:tcW w:w="259" w:type="pct"/>
          </w:tcPr>
          <w:p w14:paraId="2B5BB070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020" w:type="pct"/>
          </w:tcPr>
          <w:p w14:paraId="778C9359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1.1 [66.8 to 75.3]</w:t>
            </w:r>
          </w:p>
        </w:tc>
        <w:tc>
          <w:tcPr>
            <w:tcW w:w="320" w:type="pct"/>
          </w:tcPr>
          <w:p w14:paraId="66FDB54A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937" w:type="pct"/>
          </w:tcPr>
          <w:p w14:paraId="2E20D0BE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302" w:type="pct"/>
          </w:tcPr>
          <w:p w14:paraId="3BF4E257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</w:tr>
      <w:tr w:rsidR="00913B94" w:rsidRPr="006547A3" w14:paraId="12897E0E" w14:textId="77777777" w:rsidTr="00665447">
        <w:trPr>
          <w:tblHeader/>
        </w:trPr>
        <w:tc>
          <w:tcPr>
            <w:tcW w:w="143" w:type="pct"/>
          </w:tcPr>
          <w:p w14:paraId="448DF029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680" w:type="pct"/>
          </w:tcPr>
          <w:p w14:paraId="14432080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320" w:type="pct"/>
          </w:tcPr>
          <w:p w14:paraId="6E428C8A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1</w:t>
            </w:r>
          </w:p>
        </w:tc>
        <w:tc>
          <w:tcPr>
            <w:tcW w:w="1020" w:type="pct"/>
          </w:tcPr>
          <w:p w14:paraId="0A167343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1.2 [68.6 to 73.7]</w:t>
            </w:r>
          </w:p>
        </w:tc>
        <w:tc>
          <w:tcPr>
            <w:tcW w:w="259" w:type="pct"/>
          </w:tcPr>
          <w:p w14:paraId="1A507ED3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</w:t>
            </w:r>
          </w:p>
        </w:tc>
        <w:tc>
          <w:tcPr>
            <w:tcW w:w="1020" w:type="pct"/>
          </w:tcPr>
          <w:p w14:paraId="1D1E21F2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9.0 [64.1 to 73.8]</w:t>
            </w:r>
          </w:p>
        </w:tc>
        <w:tc>
          <w:tcPr>
            <w:tcW w:w="320" w:type="pct"/>
          </w:tcPr>
          <w:p w14:paraId="28090AB8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7</w:t>
            </w:r>
          </w:p>
        </w:tc>
        <w:tc>
          <w:tcPr>
            <w:tcW w:w="937" w:type="pct"/>
          </w:tcPr>
          <w:p w14:paraId="7DED0B75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.87 [-4.1 to 8.6]</w:t>
            </w:r>
          </w:p>
        </w:tc>
        <w:tc>
          <w:tcPr>
            <w:tcW w:w="302" w:type="pct"/>
          </w:tcPr>
          <w:p w14:paraId="09DD86D0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482</w:t>
            </w:r>
          </w:p>
        </w:tc>
      </w:tr>
      <w:tr w:rsidR="00913B94" w:rsidRPr="006547A3" w14:paraId="3667F198" w14:textId="77777777" w:rsidTr="00665447">
        <w:trPr>
          <w:tblHeader/>
        </w:trPr>
        <w:tc>
          <w:tcPr>
            <w:tcW w:w="5000" w:type="pct"/>
            <w:gridSpan w:val="9"/>
          </w:tcPr>
          <w:p w14:paraId="3FB5A42C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HbA</w:t>
            </w:r>
            <w:r w:rsidRPr="006547A3">
              <w:rPr>
                <w:b/>
                <w:bCs/>
                <w:sz w:val="18"/>
                <w:szCs w:val="18"/>
                <w:vertAlign w:val="subscript"/>
              </w:rPr>
              <w:t>1c</w:t>
            </w:r>
          </w:p>
        </w:tc>
      </w:tr>
      <w:tr w:rsidR="00913B94" w:rsidRPr="006547A3" w14:paraId="2F975400" w14:textId="77777777" w:rsidTr="00665447">
        <w:trPr>
          <w:tblHeader/>
        </w:trPr>
        <w:tc>
          <w:tcPr>
            <w:tcW w:w="143" w:type="pct"/>
          </w:tcPr>
          <w:p w14:paraId="4CAC243E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680" w:type="pct"/>
          </w:tcPr>
          <w:p w14:paraId="02F73811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320" w:type="pct"/>
          </w:tcPr>
          <w:p w14:paraId="612E99F9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4</w:t>
            </w:r>
          </w:p>
        </w:tc>
        <w:tc>
          <w:tcPr>
            <w:tcW w:w="1020" w:type="pct"/>
          </w:tcPr>
          <w:p w14:paraId="53D5CF55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9.9 [57.8 to 62.0]</w:t>
            </w:r>
          </w:p>
        </w:tc>
        <w:tc>
          <w:tcPr>
            <w:tcW w:w="259" w:type="pct"/>
          </w:tcPr>
          <w:p w14:paraId="4C7FD39C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1</w:t>
            </w:r>
          </w:p>
        </w:tc>
        <w:tc>
          <w:tcPr>
            <w:tcW w:w="1020" w:type="pct"/>
          </w:tcPr>
          <w:p w14:paraId="5EE5D871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4.3 [50.3 to 58.4]</w:t>
            </w:r>
          </w:p>
        </w:tc>
        <w:tc>
          <w:tcPr>
            <w:tcW w:w="320" w:type="pct"/>
          </w:tcPr>
          <w:p w14:paraId="32AD5FE9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937" w:type="pct"/>
          </w:tcPr>
          <w:p w14:paraId="404546F6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302" w:type="pct"/>
          </w:tcPr>
          <w:p w14:paraId="3CC012A0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</w:tr>
      <w:tr w:rsidR="00913B94" w:rsidRPr="006547A3" w14:paraId="0F9E3184" w14:textId="77777777" w:rsidTr="00665447">
        <w:trPr>
          <w:tblHeader/>
        </w:trPr>
        <w:tc>
          <w:tcPr>
            <w:tcW w:w="143" w:type="pct"/>
          </w:tcPr>
          <w:p w14:paraId="5B7E4F9A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680" w:type="pct"/>
          </w:tcPr>
          <w:p w14:paraId="17C0AB5A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320" w:type="pct"/>
          </w:tcPr>
          <w:p w14:paraId="557A5E75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4</w:t>
            </w:r>
          </w:p>
        </w:tc>
        <w:tc>
          <w:tcPr>
            <w:tcW w:w="1020" w:type="pct"/>
          </w:tcPr>
          <w:p w14:paraId="52868246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7.8 [55.5 to 60.2]</w:t>
            </w:r>
          </w:p>
        </w:tc>
        <w:tc>
          <w:tcPr>
            <w:tcW w:w="259" w:type="pct"/>
          </w:tcPr>
          <w:p w14:paraId="0D40941F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1</w:t>
            </w:r>
          </w:p>
        </w:tc>
        <w:tc>
          <w:tcPr>
            <w:tcW w:w="1020" w:type="pct"/>
          </w:tcPr>
          <w:p w14:paraId="017F10D4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3.4 [48.7 to 58.0]</w:t>
            </w:r>
          </w:p>
        </w:tc>
        <w:tc>
          <w:tcPr>
            <w:tcW w:w="320" w:type="pct"/>
          </w:tcPr>
          <w:p w14:paraId="02B544E6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937" w:type="pct"/>
          </w:tcPr>
          <w:p w14:paraId="7F20E1A7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-1.12 [-5.7 to 3.5]</w:t>
            </w:r>
          </w:p>
        </w:tc>
        <w:tc>
          <w:tcPr>
            <w:tcW w:w="302" w:type="pct"/>
          </w:tcPr>
          <w:p w14:paraId="2B7DAE8D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632</w:t>
            </w:r>
          </w:p>
        </w:tc>
      </w:tr>
      <w:tr w:rsidR="00913B94" w:rsidRPr="006547A3" w14:paraId="63D85DC7" w14:textId="77777777" w:rsidTr="00665447">
        <w:trPr>
          <w:tblHeader/>
        </w:trPr>
        <w:tc>
          <w:tcPr>
            <w:tcW w:w="5000" w:type="pct"/>
            <w:gridSpan w:val="9"/>
          </w:tcPr>
          <w:p w14:paraId="42DE43B5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Time in range</w:t>
            </w:r>
          </w:p>
        </w:tc>
      </w:tr>
      <w:tr w:rsidR="00913B94" w:rsidRPr="006547A3" w14:paraId="65797F2F" w14:textId="77777777" w:rsidTr="00665447">
        <w:trPr>
          <w:tblHeader/>
        </w:trPr>
        <w:tc>
          <w:tcPr>
            <w:tcW w:w="143" w:type="pct"/>
          </w:tcPr>
          <w:p w14:paraId="7E929220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680" w:type="pct"/>
          </w:tcPr>
          <w:p w14:paraId="57FCD8F9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320" w:type="pct"/>
          </w:tcPr>
          <w:p w14:paraId="1A1CB255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2</w:t>
            </w:r>
          </w:p>
        </w:tc>
        <w:tc>
          <w:tcPr>
            <w:tcW w:w="1020" w:type="pct"/>
          </w:tcPr>
          <w:p w14:paraId="59F2339B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2.6 [59.7 to 65.6]</w:t>
            </w:r>
          </w:p>
        </w:tc>
        <w:tc>
          <w:tcPr>
            <w:tcW w:w="259" w:type="pct"/>
          </w:tcPr>
          <w:p w14:paraId="3BB29B26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1</w:t>
            </w:r>
          </w:p>
        </w:tc>
        <w:tc>
          <w:tcPr>
            <w:tcW w:w="1020" w:type="pct"/>
          </w:tcPr>
          <w:p w14:paraId="4DF6D27A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4.5 [58.7 to 70.4]</w:t>
            </w:r>
          </w:p>
        </w:tc>
        <w:tc>
          <w:tcPr>
            <w:tcW w:w="320" w:type="pct"/>
          </w:tcPr>
          <w:p w14:paraId="10F56BB7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937" w:type="pct"/>
          </w:tcPr>
          <w:p w14:paraId="3231F358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302" w:type="pct"/>
          </w:tcPr>
          <w:p w14:paraId="415142B9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</w:tr>
      <w:tr w:rsidR="00913B94" w:rsidRPr="006547A3" w14:paraId="2745173C" w14:textId="77777777" w:rsidTr="00665447">
        <w:trPr>
          <w:tblHeader/>
        </w:trPr>
        <w:tc>
          <w:tcPr>
            <w:tcW w:w="143" w:type="pct"/>
          </w:tcPr>
          <w:p w14:paraId="01110EF6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680" w:type="pct"/>
          </w:tcPr>
          <w:p w14:paraId="0677A187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320" w:type="pct"/>
          </w:tcPr>
          <w:p w14:paraId="367C6753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6</w:t>
            </w:r>
          </w:p>
        </w:tc>
        <w:tc>
          <w:tcPr>
            <w:tcW w:w="1020" w:type="pct"/>
          </w:tcPr>
          <w:p w14:paraId="5D94B1BA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2.8 [59.5 to 66.1]</w:t>
            </w:r>
          </w:p>
        </w:tc>
        <w:tc>
          <w:tcPr>
            <w:tcW w:w="259" w:type="pct"/>
          </w:tcPr>
          <w:p w14:paraId="2C730D9B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0</w:t>
            </w:r>
          </w:p>
        </w:tc>
        <w:tc>
          <w:tcPr>
            <w:tcW w:w="1020" w:type="pct"/>
          </w:tcPr>
          <w:p w14:paraId="54DDAF66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2.0 [55.5 to 68.6]</w:t>
            </w:r>
          </w:p>
        </w:tc>
        <w:tc>
          <w:tcPr>
            <w:tcW w:w="320" w:type="pct"/>
          </w:tcPr>
          <w:p w14:paraId="579ECFD1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937" w:type="pct"/>
          </w:tcPr>
          <w:p w14:paraId="0297771F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65 [-4.7 to 10.0]</w:t>
            </w:r>
          </w:p>
        </w:tc>
        <w:tc>
          <w:tcPr>
            <w:tcW w:w="302" w:type="pct"/>
          </w:tcPr>
          <w:p w14:paraId="07C18CD9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476</w:t>
            </w:r>
          </w:p>
        </w:tc>
      </w:tr>
      <w:tr w:rsidR="00913B94" w:rsidRPr="006547A3" w14:paraId="2D2D0FF6" w14:textId="77777777" w:rsidTr="00665447">
        <w:trPr>
          <w:tblHeader/>
        </w:trPr>
        <w:tc>
          <w:tcPr>
            <w:tcW w:w="5000" w:type="pct"/>
            <w:gridSpan w:val="9"/>
          </w:tcPr>
          <w:p w14:paraId="20991E53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Well-being score (WHO-5)</w:t>
            </w:r>
          </w:p>
        </w:tc>
      </w:tr>
      <w:tr w:rsidR="00913B94" w:rsidRPr="006547A3" w14:paraId="27762957" w14:textId="77777777" w:rsidTr="00665447">
        <w:trPr>
          <w:tblHeader/>
        </w:trPr>
        <w:tc>
          <w:tcPr>
            <w:tcW w:w="143" w:type="pct"/>
          </w:tcPr>
          <w:p w14:paraId="34CA1C3C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680" w:type="pct"/>
          </w:tcPr>
          <w:p w14:paraId="48A9ED0B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320" w:type="pct"/>
          </w:tcPr>
          <w:p w14:paraId="39F7ACE1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020" w:type="pct"/>
          </w:tcPr>
          <w:p w14:paraId="6DB008DB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0.3 [59.0 to 61.7]</w:t>
            </w:r>
          </w:p>
        </w:tc>
        <w:tc>
          <w:tcPr>
            <w:tcW w:w="259" w:type="pct"/>
          </w:tcPr>
          <w:p w14:paraId="1550A097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020" w:type="pct"/>
          </w:tcPr>
          <w:p w14:paraId="512D6B0A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1.2 [58.6 to 63.7]</w:t>
            </w:r>
          </w:p>
        </w:tc>
        <w:tc>
          <w:tcPr>
            <w:tcW w:w="320" w:type="pct"/>
          </w:tcPr>
          <w:p w14:paraId="56704296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937" w:type="pct"/>
          </w:tcPr>
          <w:p w14:paraId="2BB75A2C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302" w:type="pct"/>
          </w:tcPr>
          <w:p w14:paraId="340B101E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</w:tr>
      <w:tr w:rsidR="00913B94" w:rsidRPr="006547A3" w14:paraId="04A7DC55" w14:textId="77777777" w:rsidTr="00665447">
        <w:trPr>
          <w:tblHeader/>
        </w:trPr>
        <w:tc>
          <w:tcPr>
            <w:tcW w:w="143" w:type="pct"/>
          </w:tcPr>
          <w:p w14:paraId="7B1CAB4B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680" w:type="pct"/>
          </w:tcPr>
          <w:p w14:paraId="15E46166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320" w:type="pct"/>
          </w:tcPr>
          <w:p w14:paraId="757930FC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2</w:t>
            </w:r>
          </w:p>
        </w:tc>
        <w:tc>
          <w:tcPr>
            <w:tcW w:w="1020" w:type="pct"/>
          </w:tcPr>
          <w:p w14:paraId="455936D2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1.0 [59.4 to 62.5]</w:t>
            </w:r>
          </w:p>
        </w:tc>
        <w:tc>
          <w:tcPr>
            <w:tcW w:w="259" w:type="pct"/>
          </w:tcPr>
          <w:p w14:paraId="0A98F920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6</w:t>
            </w:r>
          </w:p>
        </w:tc>
        <w:tc>
          <w:tcPr>
            <w:tcW w:w="1020" w:type="pct"/>
          </w:tcPr>
          <w:p w14:paraId="2999E425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9.4 [56.3 to 62.4]</w:t>
            </w:r>
          </w:p>
        </w:tc>
        <w:tc>
          <w:tcPr>
            <w:tcW w:w="320" w:type="pct"/>
          </w:tcPr>
          <w:p w14:paraId="0FD216AB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937" w:type="pct"/>
          </w:tcPr>
          <w:p w14:paraId="09BC4C95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47 [-1.8 to 6.8]</w:t>
            </w:r>
          </w:p>
        </w:tc>
        <w:tc>
          <w:tcPr>
            <w:tcW w:w="302" w:type="pct"/>
          </w:tcPr>
          <w:p w14:paraId="17D294EC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261</w:t>
            </w:r>
          </w:p>
        </w:tc>
      </w:tr>
      <w:tr w:rsidR="00913B94" w:rsidRPr="006547A3" w14:paraId="736F1DE2" w14:textId="77777777" w:rsidTr="00665447">
        <w:trPr>
          <w:tblHeader/>
        </w:trPr>
        <w:tc>
          <w:tcPr>
            <w:tcW w:w="5000" w:type="pct"/>
            <w:gridSpan w:val="9"/>
          </w:tcPr>
          <w:p w14:paraId="36BC5E01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LDL-cholesterol</w:t>
            </w:r>
          </w:p>
        </w:tc>
      </w:tr>
      <w:tr w:rsidR="00913B94" w:rsidRPr="006547A3" w14:paraId="72DCE32F" w14:textId="77777777" w:rsidTr="00665447">
        <w:trPr>
          <w:tblHeader/>
        </w:trPr>
        <w:tc>
          <w:tcPr>
            <w:tcW w:w="143" w:type="pct"/>
          </w:tcPr>
          <w:p w14:paraId="08DA58EC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680" w:type="pct"/>
          </w:tcPr>
          <w:p w14:paraId="3B9205EA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320" w:type="pct"/>
          </w:tcPr>
          <w:p w14:paraId="6BF9B3FA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3</w:t>
            </w:r>
          </w:p>
        </w:tc>
        <w:tc>
          <w:tcPr>
            <w:tcW w:w="1020" w:type="pct"/>
          </w:tcPr>
          <w:p w14:paraId="657A7315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6 [2.4 to 2.7]</w:t>
            </w:r>
          </w:p>
        </w:tc>
        <w:tc>
          <w:tcPr>
            <w:tcW w:w="259" w:type="pct"/>
          </w:tcPr>
          <w:p w14:paraId="259DD0CF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2</w:t>
            </w:r>
          </w:p>
        </w:tc>
        <w:tc>
          <w:tcPr>
            <w:tcW w:w="1020" w:type="pct"/>
          </w:tcPr>
          <w:p w14:paraId="3260696B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4 [2.2 to 2.7]</w:t>
            </w:r>
          </w:p>
        </w:tc>
        <w:tc>
          <w:tcPr>
            <w:tcW w:w="320" w:type="pct"/>
          </w:tcPr>
          <w:p w14:paraId="37B90E01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937" w:type="pct"/>
          </w:tcPr>
          <w:p w14:paraId="515B17ED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302" w:type="pct"/>
          </w:tcPr>
          <w:p w14:paraId="2EB1B797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</w:tr>
      <w:tr w:rsidR="00913B94" w:rsidRPr="006547A3" w14:paraId="1BFE0C21" w14:textId="77777777" w:rsidTr="00665447">
        <w:trPr>
          <w:tblHeader/>
        </w:trPr>
        <w:tc>
          <w:tcPr>
            <w:tcW w:w="143" w:type="pct"/>
          </w:tcPr>
          <w:p w14:paraId="1F047F48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680" w:type="pct"/>
          </w:tcPr>
          <w:p w14:paraId="0A93B4B7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320" w:type="pct"/>
          </w:tcPr>
          <w:p w14:paraId="5F8895DD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98</w:t>
            </w:r>
          </w:p>
        </w:tc>
        <w:tc>
          <w:tcPr>
            <w:tcW w:w="1020" w:type="pct"/>
          </w:tcPr>
          <w:p w14:paraId="15EA20C5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4 [2.2 to 2.6]</w:t>
            </w:r>
          </w:p>
        </w:tc>
        <w:tc>
          <w:tcPr>
            <w:tcW w:w="259" w:type="pct"/>
          </w:tcPr>
          <w:p w14:paraId="51F7E51B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0</w:t>
            </w:r>
          </w:p>
        </w:tc>
        <w:tc>
          <w:tcPr>
            <w:tcW w:w="1020" w:type="pct"/>
          </w:tcPr>
          <w:p w14:paraId="2E1D17D9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2 [1.8 to 2.5]</w:t>
            </w:r>
          </w:p>
        </w:tc>
        <w:tc>
          <w:tcPr>
            <w:tcW w:w="320" w:type="pct"/>
          </w:tcPr>
          <w:p w14:paraId="2D28ADE9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937" w:type="pct"/>
          </w:tcPr>
          <w:p w14:paraId="0CA48177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.09 [-0.3 to 0.5]</w:t>
            </w:r>
          </w:p>
        </w:tc>
        <w:tc>
          <w:tcPr>
            <w:tcW w:w="302" w:type="pct"/>
          </w:tcPr>
          <w:p w14:paraId="1E076017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640</w:t>
            </w:r>
          </w:p>
        </w:tc>
      </w:tr>
      <w:tr w:rsidR="00913B94" w:rsidRPr="006547A3" w14:paraId="0C9B20EE" w14:textId="77777777" w:rsidTr="00665447">
        <w:trPr>
          <w:tblHeader/>
        </w:trPr>
        <w:tc>
          <w:tcPr>
            <w:tcW w:w="5000" w:type="pct"/>
            <w:gridSpan w:val="9"/>
          </w:tcPr>
          <w:p w14:paraId="7C24032F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Blood pressure systolic, mmHg</w:t>
            </w:r>
          </w:p>
        </w:tc>
      </w:tr>
      <w:tr w:rsidR="00913B94" w:rsidRPr="006547A3" w14:paraId="7A370BBD" w14:textId="77777777" w:rsidTr="00665447">
        <w:trPr>
          <w:tblHeader/>
        </w:trPr>
        <w:tc>
          <w:tcPr>
            <w:tcW w:w="143" w:type="pct"/>
          </w:tcPr>
          <w:p w14:paraId="364B11DE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680" w:type="pct"/>
          </w:tcPr>
          <w:p w14:paraId="78F94F75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320" w:type="pct"/>
          </w:tcPr>
          <w:p w14:paraId="0F6A253B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2</w:t>
            </w:r>
          </w:p>
        </w:tc>
        <w:tc>
          <w:tcPr>
            <w:tcW w:w="1020" w:type="pct"/>
          </w:tcPr>
          <w:p w14:paraId="7623074C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131.6 </w:t>
            </w:r>
          </w:p>
          <w:p w14:paraId="38DBD7A9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[129.1 to 134.1]</w:t>
            </w:r>
          </w:p>
        </w:tc>
        <w:tc>
          <w:tcPr>
            <w:tcW w:w="259" w:type="pct"/>
          </w:tcPr>
          <w:p w14:paraId="64ED3B58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020" w:type="pct"/>
          </w:tcPr>
          <w:p w14:paraId="7C0A8DB6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133.6 </w:t>
            </w:r>
          </w:p>
          <w:p w14:paraId="3BEB6ACA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[128.6 to 138.6]</w:t>
            </w:r>
          </w:p>
        </w:tc>
        <w:tc>
          <w:tcPr>
            <w:tcW w:w="320" w:type="pct"/>
          </w:tcPr>
          <w:p w14:paraId="516CA1F8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937" w:type="pct"/>
          </w:tcPr>
          <w:p w14:paraId="4F8E9816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302" w:type="pct"/>
          </w:tcPr>
          <w:p w14:paraId="2C6D5A89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</w:tr>
      <w:tr w:rsidR="00913B94" w:rsidRPr="006547A3" w14:paraId="5EBE6BB4" w14:textId="77777777" w:rsidTr="00665447">
        <w:trPr>
          <w:tblHeader/>
        </w:trPr>
        <w:tc>
          <w:tcPr>
            <w:tcW w:w="143" w:type="pct"/>
          </w:tcPr>
          <w:p w14:paraId="2CCA46ED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680" w:type="pct"/>
          </w:tcPr>
          <w:p w14:paraId="670FAFE9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320" w:type="pct"/>
          </w:tcPr>
          <w:p w14:paraId="5FDC783A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4</w:t>
            </w:r>
          </w:p>
        </w:tc>
        <w:tc>
          <w:tcPr>
            <w:tcW w:w="1020" w:type="pct"/>
          </w:tcPr>
          <w:p w14:paraId="27FD2935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133.5 </w:t>
            </w:r>
          </w:p>
          <w:p w14:paraId="36228B74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[129.8 to 137.3]</w:t>
            </w:r>
          </w:p>
        </w:tc>
        <w:tc>
          <w:tcPr>
            <w:tcW w:w="259" w:type="pct"/>
          </w:tcPr>
          <w:p w14:paraId="664CB9A1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</w:t>
            </w:r>
          </w:p>
        </w:tc>
        <w:tc>
          <w:tcPr>
            <w:tcW w:w="1020" w:type="pct"/>
          </w:tcPr>
          <w:p w14:paraId="287A432F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131.3 </w:t>
            </w:r>
          </w:p>
          <w:p w14:paraId="757038EA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[123.9 to 138.7]</w:t>
            </w:r>
          </w:p>
        </w:tc>
        <w:tc>
          <w:tcPr>
            <w:tcW w:w="320" w:type="pct"/>
          </w:tcPr>
          <w:p w14:paraId="6D4456DA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937" w:type="pct"/>
          </w:tcPr>
          <w:p w14:paraId="71C4CE1F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.29 [-4.3 to 12.9]</w:t>
            </w:r>
          </w:p>
        </w:tc>
        <w:tc>
          <w:tcPr>
            <w:tcW w:w="302" w:type="pct"/>
          </w:tcPr>
          <w:p w14:paraId="26246EE1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326</w:t>
            </w:r>
          </w:p>
        </w:tc>
      </w:tr>
      <w:tr w:rsidR="00913B94" w:rsidRPr="006547A3" w14:paraId="309F64C0" w14:textId="77777777" w:rsidTr="00665447">
        <w:trPr>
          <w:tblHeader/>
        </w:trPr>
        <w:tc>
          <w:tcPr>
            <w:tcW w:w="5000" w:type="pct"/>
            <w:gridSpan w:val="9"/>
          </w:tcPr>
          <w:p w14:paraId="4A36BA8C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Blood pressure diastolic, mmHg</w:t>
            </w:r>
          </w:p>
        </w:tc>
      </w:tr>
      <w:tr w:rsidR="00913B94" w:rsidRPr="006547A3" w14:paraId="49EA3FC7" w14:textId="77777777" w:rsidTr="00665447">
        <w:trPr>
          <w:tblHeader/>
        </w:trPr>
        <w:tc>
          <w:tcPr>
            <w:tcW w:w="143" w:type="pct"/>
          </w:tcPr>
          <w:p w14:paraId="6DE8F60F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680" w:type="pct"/>
          </w:tcPr>
          <w:p w14:paraId="1D349543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320" w:type="pct"/>
          </w:tcPr>
          <w:p w14:paraId="054EEFE7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2</w:t>
            </w:r>
          </w:p>
        </w:tc>
        <w:tc>
          <w:tcPr>
            <w:tcW w:w="1020" w:type="pct"/>
          </w:tcPr>
          <w:p w14:paraId="40562C1D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9.3 [78.1 to 80.6]</w:t>
            </w:r>
          </w:p>
        </w:tc>
        <w:tc>
          <w:tcPr>
            <w:tcW w:w="259" w:type="pct"/>
          </w:tcPr>
          <w:p w14:paraId="44E71B0B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020" w:type="pct"/>
          </w:tcPr>
          <w:p w14:paraId="71054BE9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8.3 [75.7 to 80.9]</w:t>
            </w:r>
          </w:p>
        </w:tc>
        <w:tc>
          <w:tcPr>
            <w:tcW w:w="320" w:type="pct"/>
          </w:tcPr>
          <w:p w14:paraId="733E1E74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937" w:type="pct"/>
          </w:tcPr>
          <w:p w14:paraId="31234F3D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302" w:type="pct"/>
          </w:tcPr>
          <w:p w14:paraId="32A39DD2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</w:tr>
      <w:tr w:rsidR="00913B94" w:rsidRPr="006547A3" w14:paraId="5EEB8105" w14:textId="77777777" w:rsidTr="00665447">
        <w:trPr>
          <w:tblHeader/>
        </w:trPr>
        <w:tc>
          <w:tcPr>
            <w:tcW w:w="143" w:type="pct"/>
          </w:tcPr>
          <w:p w14:paraId="3A9DA1DD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680" w:type="pct"/>
          </w:tcPr>
          <w:p w14:paraId="4C577CB1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320" w:type="pct"/>
          </w:tcPr>
          <w:p w14:paraId="5357713C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4</w:t>
            </w:r>
          </w:p>
        </w:tc>
        <w:tc>
          <w:tcPr>
            <w:tcW w:w="1020" w:type="pct"/>
          </w:tcPr>
          <w:p w14:paraId="5C9FE9F4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80.7 [78.7 to 82.6]</w:t>
            </w:r>
          </w:p>
        </w:tc>
        <w:tc>
          <w:tcPr>
            <w:tcW w:w="259" w:type="pct"/>
          </w:tcPr>
          <w:p w14:paraId="7DDF29B3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</w:t>
            </w:r>
          </w:p>
        </w:tc>
        <w:tc>
          <w:tcPr>
            <w:tcW w:w="1020" w:type="pct"/>
          </w:tcPr>
          <w:p w14:paraId="754FC617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6.9 [73.0 to 80.8]</w:t>
            </w:r>
          </w:p>
        </w:tc>
        <w:tc>
          <w:tcPr>
            <w:tcW w:w="320" w:type="pct"/>
          </w:tcPr>
          <w:p w14:paraId="106F492F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937" w:type="pct"/>
          </w:tcPr>
          <w:p w14:paraId="1857480C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74 [-1,9 to 7.4]</w:t>
            </w:r>
          </w:p>
        </w:tc>
        <w:tc>
          <w:tcPr>
            <w:tcW w:w="302" w:type="pct"/>
          </w:tcPr>
          <w:p w14:paraId="6773C222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244</w:t>
            </w:r>
          </w:p>
        </w:tc>
      </w:tr>
      <w:tr w:rsidR="00913B94" w:rsidRPr="006547A3" w14:paraId="1992A9F4" w14:textId="77777777" w:rsidTr="00665447">
        <w:trPr>
          <w:tblHeader/>
        </w:trPr>
        <w:tc>
          <w:tcPr>
            <w:tcW w:w="5000" w:type="pct"/>
            <w:gridSpan w:val="9"/>
          </w:tcPr>
          <w:p w14:paraId="0BC18186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Diabetes distress score (PAID)</w:t>
            </w:r>
          </w:p>
        </w:tc>
      </w:tr>
      <w:tr w:rsidR="00913B94" w:rsidRPr="006547A3" w14:paraId="01272083" w14:textId="77777777" w:rsidTr="00665447">
        <w:trPr>
          <w:tblHeader/>
        </w:trPr>
        <w:tc>
          <w:tcPr>
            <w:tcW w:w="143" w:type="pct"/>
          </w:tcPr>
          <w:p w14:paraId="2A8EB8EE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680" w:type="pct"/>
          </w:tcPr>
          <w:p w14:paraId="40593A48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320" w:type="pct"/>
          </w:tcPr>
          <w:p w14:paraId="3A1DC25C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020" w:type="pct"/>
          </w:tcPr>
          <w:p w14:paraId="22B613F9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4.8 [22.6 to 26.9]</w:t>
            </w:r>
          </w:p>
        </w:tc>
        <w:tc>
          <w:tcPr>
            <w:tcW w:w="259" w:type="pct"/>
          </w:tcPr>
          <w:p w14:paraId="3E28F50C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020" w:type="pct"/>
          </w:tcPr>
          <w:p w14:paraId="444DB30A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5.0 [20.8 to 29.1]</w:t>
            </w:r>
          </w:p>
        </w:tc>
        <w:tc>
          <w:tcPr>
            <w:tcW w:w="320" w:type="pct"/>
          </w:tcPr>
          <w:p w14:paraId="73DA4CC3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937" w:type="pct"/>
          </w:tcPr>
          <w:p w14:paraId="18BFD5A5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302" w:type="pct"/>
          </w:tcPr>
          <w:p w14:paraId="1273D7B6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</w:tr>
      <w:tr w:rsidR="00913B94" w:rsidRPr="006547A3" w14:paraId="05B9A665" w14:textId="77777777" w:rsidTr="00665447">
        <w:trPr>
          <w:tblHeader/>
        </w:trPr>
        <w:tc>
          <w:tcPr>
            <w:tcW w:w="143" w:type="pct"/>
          </w:tcPr>
          <w:p w14:paraId="5516E854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680" w:type="pct"/>
          </w:tcPr>
          <w:p w14:paraId="6ADBB4D5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320" w:type="pct"/>
          </w:tcPr>
          <w:p w14:paraId="09B53E47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9</w:t>
            </w:r>
          </w:p>
        </w:tc>
        <w:tc>
          <w:tcPr>
            <w:tcW w:w="1020" w:type="pct"/>
          </w:tcPr>
          <w:p w14:paraId="0922D6AE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3.2 [20.8 to 25.6]</w:t>
            </w:r>
          </w:p>
        </w:tc>
        <w:tc>
          <w:tcPr>
            <w:tcW w:w="259" w:type="pct"/>
          </w:tcPr>
          <w:p w14:paraId="18927D1F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</w:t>
            </w:r>
          </w:p>
        </w:tc>
        <w:tc>
          <w:tcPr>
            <w:tcW w:w="1020" w:type="pct"/>
          </w:tcPr>
          <w:p w14:paraId="46D6D2AC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2.5 [17.9 to 27.2]</w:t>
            </w:r>
          </w:p>
        </w:tc>
        <w:tc>
          <w:tcPr>
            <w:tcW w:w="320" w:type="pct"/>
          </w:tcPr>
          <w:p w14:paraId="3A5CE41B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937" w:type="pct"/>
          </w:tcPr>
          <w:p w14:paraId="18A7AE90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.87 [-3.9 to 5.6]</w:t>
            </w:r>
          </w:p>
        </w:tc>
        <w:tc>
          <w:tcPr>
            <w:tcW w:w="302" w:type="pct"/>
          </w:tcPr>
          <w:p w14:paraId="73E07A1D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719</w:t>
            </w:r>
          </w:p>
        </w:tc>
      </w:tr>
      <w:tr w:rsidR="00913B94" w:rsidRPr="006547A3" w14:paraId="7FBB067A" w14:textId="77777777" w:rsidTr="00665447">
        <w:trPr>
          <w:tblHeader/>
        </w:trPr>
        <w:tc>
          <w:tcPr>
            <w:tcW w:w="5000" w:type="pct"/>
            <w:gridSpan w:val="9"/>
          </w:tcPr>
          <w:p w14:paraId="3E312DE9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Health literacy score (HLS19-Q12)</w:t>
            </w:r>
          </w:p>
        </w:tc>
      </w:tr>
      <w:tr w:rsidR="00913B94" w:rsidRPr="006547A3" w14:paraId="0EF49FCB" w14:textId="77777777" w:rsidTr="00665447">
        <w:trPr>
          <w:tblHeader/>
        </w:trPr>
        <w:tc>
          <w:tcPr>
            <w:tcW w:w="143" w:type="pct"/>
          </w:tcPr>
          <w:p w14:paraId="44F4776C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680" w:type="pct"/>
          </w:tcPr>
          <w:p w14:paraId="719642DF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320" w:type="pct"/>
          </w:tcPr>
          <w:p w14:paraId="2C9060A5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020" w:type="pct"/>
          </w:tcPr>
          <w:p w14:paraId="39D868B1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3.9 [32.9 to 35.0]</w:t>
            </w:r>
          </w:p>
        </w:tc>
        <w:tc>
          <w:tcPr>
            <w:tcW w:w="259" w:type="pct"/>
          </w:tcPr>
          <w:p w14:paraId="3E352478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020" w:type="pct"/>
          </w:tcPr>
          <w:p w14:paraId="17C4E517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3.6 [31.6 to 35.6]</w:t>
            </w:r>
          </w:p>
        </w:tc>
        <w:tc>
          <w:tcPr>
            <w:tcW w:w="320" w:type="pct"/>
          </w:tcPr>
          <w:p w14:paraId="7795607E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937" w:type="pct"/>
          </w:tcPr>
          <w:p w14:paraId="38A3CA5E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302" w:type="pct"/>
          </w:tcPr>
          <w:p w14:paraId="7E975714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</w:tr>
      <w:tr w:rsidR="00913B94" w:rsidRPr="006547A3" w14:paraId="48AAE0BD" w14:textId="77777777" w:rsidTr="00665447">
        <w:trPr>
          <w:tblHeader/>
        </w:trPr>
        <w:tc>
          <w:tcPr>
            <w:tcW w:w="143" w:type="pct"/>
          </w:tcPr>
          <w:p w14:paraId="59A2D63B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680" w:type="pct"/>
          </w:tcPr>
          <w:p w14:paraId="57018B12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320" w:type="pct"/>
          </w:tcPr>
          <w:p w14:paraId="7141121E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2</w:t>
            </w:r>
          </w:p>
        </w:tc>
        <w:tc>
          <w:tcPr>
            <w:tcW w:w="1020" w:type="pct"/>
          </w:tcPr>
          <w:p w14:paraId="68610E45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4.9 [33.8 to 36.1]</w:t>
            </w:r>
          </w:p>
        </w:tc>
        <w:tc>
          <w:tcPr>
            <w:tcW w:w="259" w:type="pct"/>
          </w:tcPr>
          <w:p w14:paraId="6E6D5331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</w:t>
            </w:r>
          </w:p>
        </w:tc>
        <w:tc>
          <w:tcPr>
            <w:tcW w:w="1020" w:type="pct"/>
          </w:tcPr>
          <w:p w14:paraId="731D6EBE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3.7 [31.5 to 36.0]</w:t>
            </w:r>
          </w:p>
        </w:tc>
        <w:tc>
          <w:tcPr>
            <w:tcW w:w="320" w:type="pct"/>
          </w:tcPr>
          <w:p w14:paraId="4B2E5740" w14:textId="77777777" w:rsidR="00913B94" w:rsidRPr="006547A3" w:rsidRDefault="00913B94" w:rsidP="00665447">
            <w:pPr>
              <w:rPr>
                <w:sz w:val="18"/>
                <w:szCs w:val="18"/>
              </w:rPr>
            </w:pPr>
          </w:p>
        </w:tc>
        <w:tc>
          <w:tcPr>
            <w:tcW w:w="937" w:type="pct"/>
          </w:tcPr>
          <w:p w14:paraId="4BD5FF33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.87 [-1.6 to 3.3]</w:t>
            </w:r>
          </w:p>
        </w:tc>
        <w:tc>
          <w:tcPr>
            <w:tcW w:w="302" w:type="pct"/>
          </w:tcPr>
          <w:p w14:paraId="6BAC3645" w14:textId="77777777" w:rsidR="00913B94" w:rsidRPr="006547A3" w:rsidRDefault="00913B94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482</w:t>
            </w:r>
          </w:p>
        </w:tc>
      </w:tr>
    </w:tbl>
    <w:p w14:paraId="5E7C8D3F" w14:textId="77777777" w:rsidR="00913B94" w:rsidRPr="00DA6570" w:rsidRDefault="00913B94" w:rsidP="00913B94">
      <w:pPr>
        <w:rPr>
          <w:rFonts w:eastAsiaTheme="majorEastAsia" w:cstheme="majorBidi"/>
          <w:color w:val="2F5496" w:themeColor="accent1" w:themeShade="BF"/>
          <w:kern w:val="2"/>
          <w:sz w:val="28"/>
          <w:szCs w:val="28"/>
          <w14:ligatures w14:val="standardContextual"/>
        </w:rPr>
      </w:pPr>
    </w:p>
    <w:p w14:paraId="5B329E6D" w14:textId="77777777" w:rsidR="00560335" w:rsidRDefault="00560335"/>
    <w:sectPr w:rsidR="00560335" w:rsidSect="00913B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MytjAyNjOytDA1NzdX0lEKTi0uzszPAykwrAUAfsxPRiwAAAA="/>
  </w:docVars>
  <w:rsids>
    <w:rsidRoot w:val="00913B94"/>
    <w:rsid w:val="000C666A"/>
    <w:rsid w:val="002F11EA"/>
    <w:rsid w:val="003130C9"/>
    <w:rsid w:val="00560335"/>
    <w:rsid w:val="00605B25"/>
    <w:rsid w:val="00671AE8"/>
    <w:rsid w:val="008B376D"/>
    <w:rsid w:val="00913B94"/>
    <w:rsid w:val="009B2DA7"/>
    <w:rsid w:val="00CA33A5"/>
    <w:rsid w:val="00D509A7"/>
    <w:rsid w:val="00D574C6"/>
    <w:rsid w:val="00FB658D"/>
    <w:rsid w:val="00FF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FE45A"/>
  <w15:chartTrackingRefBased/>
  <w15:docId w15:val="{49F27A63-6469-46EB-9009-AC907E3E8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B94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3B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B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3B9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B9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B9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B9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B9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B9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B9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B9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B9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13B94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B94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B94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B9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B9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B9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B9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13B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3B9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B9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3B9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13B9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3B9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13B94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3B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B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B94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13B9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13B94"/>
    <w:pPr>
      <w:spacing w:after="0" w:line="240" w:lineRule="auto"/>
    </w:pPr>
    <w:rPr>
      <w:sz w:val="22"/>
      <w:szCs w:val="22"/>
      <w:lang w:val="nb-NO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 Rajawat</dc:creator>
  <cp:keywords/>
  <dc:description/>
  <cp:lastModifiedBy>Hemant K Rajawat</cp:lastModifiedBy>
  <cp:revision>1</cp:revision>
  <dcterms:created xsi:type="dcterms:W3CDTF">2026-06-18T06:37:00Z</dcterms:created>
  <dcterms:modified xsi:type="dcterms:W3CDTF">2026-06-18T06:37:00Z</dcterms:modified>
</cp:coreProperties>
</file>